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9350"/>
      </w:tblGrid>
      <w:tr w:rsidR="004011A1" w:rsidTr="004011A1">
        <w:tc>
          <w:tcPr>
            <w:tcW w:w="9350" w:type="dxa"/>
          </w:tcPr>
          <w:p w:rsidR="004011A1" w:rsidRPr="004011A1" w:rsidRDefault="004011A1" w:rsidP="004011A1">
            <w:pPr>
              <w:rPr>
                <w:b/>
                <w:bCs/>
              </w:rPr>
            </w:pPr>
            <w:r w:rsidRPr="004011A1">
              <w:rPr>
                <w:b/>
                <w:bCs/>
              </w:rPr>
              <w:t>Embase</w:t>
            </w:r>
          </w:p>
          <w:p w:rsidR="004011A1" w:rsidRPr="004011A1" w:rsidRDefault="004011A1" w:rsidP="004011A1">
            <w:r w:rsidRPr="004011A1">
              <w:t>(pronation:ab,ti OR 'pronated foot':ab,ti OR 'pronated feet':ab,ti OR rearfoot:ab,ti OR 'flat foot':ab,ti OR 'flat feet':ab,ti OR 'pes planus':ab,ti OR 'arch collapse':ab,ti OR planovalgus:ab,ti OR 'flat arched feet':ab,ti OR 'pes planovalgus':ab,ti OR eversion:ab,ti OR inversion:ab,ti OR 'low arched feet':ab,ti OR 'excessive calcaneal eversion':ab,ti OR 'medial longitudinal arch':ab,ti) AND (shoes:ab,ti OR taping:ab,ti OR insole:ab,ti OR excercise:ab,ti OR training:ab,ti OR intervention:ab,ti OR therapeutic:ab,ti OR treatment:ab,ti OR modification:ab,ti OR retraining:ab,ti OR 'physical therapy':ab,ti OR 'orthosis':ab,ti) AND (pressure:ab,ti)</w:t>
            </w:r>
          </w:p>
          <w:p w:rsidR="004011A1" w:rsidRDefault="004011A1"/>
        </w:tc>
      </w:tr>
      <w:tr w:rsidR="004011A1" w:rsidTr="004011A1">
        <w:tc>
          <w:tcPr>
            <w:tcW w:w="9350" w:type="dxa"/>
          </w:tcPr>
          <w:p w:rsidR="004011A1" w:rsidRPr="004011A1" w:rsidRDefault="004011A1" w:rsidP="004011A1">
            <w:pPr>
              <w:rPr>
                <w:b/>
                <w:bCs/>
              </w:rPr>
            </w:pPr>
            <w:r w:rsidRPr="004011A1">
              <w:rPr>
                <w:b/>
                <w:bCs/>
              </w:rPr>
              <w:t>Scopus</w:t>
            </w:r>
          </w:p>
          <w:p w:rsidR="004011A1" w:rsidRPr="004011A1" w:rsidRDefault="004011A1" w:rsidP="004011A1">
            <w:r w:rsidRPr="004011A1">
              <w:t>"pronation" OR "pronated foot" OR "pronated  feet" OR "rear foot" OR "flat foot" OR "flat feet" OR "pes planus" OR "arch collapse" OR "planovalgus" OR "flat arched feet" OR "pes planovalgus" OR "eversion" OR "inversion" OR  "low arched feet" OR "excessive calcaneal eversion" OR "medial longitudinal arch"</w:t>
            </w:r>
          </w:p>
          <w:p w:rsidR="004011A1" w:rsidRPr="004011A1" w:rsidRDefault="004011A1" w:rsidP="004011A1">
            <w:r w:rsidRPr="004011A1">
              <w:t>AND</w:t>
            </w:r>
          </w:p>
          <w:p w:rsidR="004011A1" w:rsidRPr="004011A1" w:rsidRDefault="004011A1" w:rsidP="004011A1">
            <w:r w:rsidRPr="004011A1">
              <w:t>"shoes" OR "taping" OR "insole" OR "exercise" OR "training" OR "intervention" OR "therapeutic exercise" OR "physical therapy" OR "modification" OR "treatment" OR "retraining" OR "orthosis"</w:t>
            </w:r>
          </w:p>
          <w:p w:rsidR="004011A1" w:rsidRPr="004011A1" w:rsidRDefault="004011A1" w:rsidP="004011A1">
            <w:r w:rsidRPr="004011A1">
              <w:t>AND</w:t>
            </w:r>
          </w:p>
          <w:p w:rsidR="004011A1" w:rsidRPr="004011A1" w:rsidRDefault="004011A1" w:rsidP="004011A1">
            <w:r w:rsidRPr="004011A1">
              <w:t>“pressure”</w:t>
            </w:r>
          </w:p>
          <w:p w:rsidR="004011A1" w:rsidRDefault="004011A1"/>
        </w:tc>
      </w:tr>
      <w:tr w:rsidR="004011A1" w:rsidTr="004011A1">
        <w:tc>
          <w:tcPr>
            <w:tcW w:w="9350" w:type="dxa"/>
          </w:tcPr>
          <w:p w:rsidR="004011A1" w:rsidRPr="004011A1" w:rsidRDefault="004011A1" w:rsidP="004011A1"/>
          <w:p w:rsidR="004011A1" w:rsidRPr="004011A1" w:rsidRDefault="004011A1" w:rsidP="004011A1">
            <w:pPr>
              <w:rPr>
                <w:b/>
                <w:bCs/>
              </w:rPr>
            </w:pPr>
            <w:r w:rsidRPr="004011A1">
              <w:rPr>
                <w:b/>
                <w:bCs/>
              </w:rPr>
              <w:t>PubMed</w:t>
            </w:r>
          </w:p>
          <w:p w:rsidR="004011A1" w:rsidRPr="004011A1" w:rsidRDefault="004011A1" w:rsidP="004011A1">
            <w:r w:rsidRPr="004011A1">
              <w:t>"pronation”[Title/Abstract] [Title/Abstract]OR "pronated foot”[Title/Abstract] OR "pronated feet”[Title/Abstract] OR "rear foot”[Title/Abstract] OR "flat foot”[Title/Abstract] OR "flatfoot”[Title/Abstract] OR "flat feet”[Title/Abstract] OR "flatfeet”[Title/Abstract] OR "pes planus”[Title/Abstract] OR "arch collapse”[Title/Abstract] OR "planovalgus”[Title/Abstract] OR "flat arched feet”[Title/Abstract] OR "pes planovalgus”[Title/Abstract] OR "eversion”[Title/Abstract] OR "inversion”[Title/Abstract] OR  "low arched feet”[Title/Abstract] OR "excessive calcaneal eversion”[Title/Abstract] OR "medial longitudinal arch"</w:t>
            </w:r>
          </w:p>
          <w:p w:rsidR="004011A1" w:rsidRPr="004011A1" w:rsidRDefault="004011A1" w:rsidP="004011A1">
            <w:r w:rsidRPr="004011A1">
              <w:t>AND</w:t>
            </w:r>
          </w:p>
          <w:p w:rsidR="004011A1" w:rsidRPr="004011A1" w:rsidRDefault="004011A1" w:rsidP="004011A1">
            <w:r w:rsidRPr="004011A1">
              <w:t>"Shoes”[Title/Abstract] OR "footwear”[Title/Abstract] OR "insole”[Title/Abstract] OR "taping”[Title/Abstract] OR</w:t>
            </w:r>
            <w:r w:rsidRPr="004011A1">
              <w:rPr>
                <w:rFonts w:hint="cs"/>
                <w:rtl/>
              </w:rPr>
              <w:t xml:space="preserve"> </w:t>
            </w:r>
            <w:r w:rsidRPr="004011A1">
              <w:t>"tape”[Title/Abstract] OR "exercise”[Title/Abstract] OR "training”[Title/Abstract] OR "intervention”[Title/Abstract] OR "therapeutic exercise”[Title/Abstract] OR "physical therapy”[Title/Abstract] OR "modification”[Title/Abstract] OR "treatment”[Title/Abstract] OR "retraining”[Title/Abstract] OR "conservative”[Title/Abstract] OR "orthosis”[Title/Abstract]</w:t>
            </w:r>
          </w:p>
          <w:p w:rsidR="004011A1" w:rsidRPr="004011A1" w:rsidRDefault="004011A1" w:rsidP="004011A1">
            <w:r w:rsidRPr="004011A1">
              <w:t>AND</w:t>
            </w:r>
          </w:p>
          <w:p w:rsidR="004011A1" w:rsidRPr="004011A1" w:rsidRDefault="004011A1" w:rsidP="004011A1">
            <w:r w:rsidRPr="004011A1">
              <w:t>"Pressure"[Title/Abstract]</w:t>
            </w:r>
          </w:p>
          <w:p w:rsidR="004011A1" w:rsidRDefault="004011A1"/>
        </w:tc>
      </w:tr>
      <w:tr w:rsidR="004011A1" w:rsidTr="004011A1">
        <w:tc>
          <w:tcPr>
            <w:tcW w:w="9350" w:type="dxa"/>
          </w:tcPr>
          <w:p w:rsidR="004011A1" w:rsidRPr="004011A1" w:rsidRDefault="004011A1" w:rsidP="004011A1"/>
          <w:p w:rsidR="004011A1" w:rsidRPr="004011A1" w:rsidRDefault="004011A1" w:rsidP="004011A1">
            <w:pPr>
              <w:rPr>
                <w:b/>
                <w:bCs/>
              </w:rPr>
            </w:pPr>
            <w:r w:rsidRPr="004011A1">
              <w:rPr>
                <w:b/>
                <w:bCs/>
              </w:rPr>
              <w:t>Web of Science</w:t>
            </w:r>
          </w:p>
          <w:p w:rsidR="004011A1" w:rsidRPr="004011A1" w:rsidRDefault="004011A1" w:rsidP="004011A1">
            <w:r w:rsidRPr="004011A1">
              <w:t>Title="pronation" OR "pronated foot" OR "pronated feet" OR "rear foot" OR "flat foot" OR "flatfoot" OR "flat feet" OR "flatfeet" OR "pes planus" OR "arch collapse" OR "planovalgus" OR "flat arched feet" OR "pes planovalgus" OR "eversion" OR "inversion" OR  "low arched feet" OR "excessive calcaneal eversion" OR "medial longitudinal arch"</w:t>
            </w:r>
          </w:p>
          <w:p w:rsidR="004011A1" w:rsidRPr="004011A1" w:rsidRDefault="004011A1" w:rsidP="004011A1">
            <w:r w:rsidRPr="004011A1">
              <w:t>AND</w:t>
            </w:r>
          </w:p>
          <w:p w:rsidR="004011A1" w:rsidRPr="004011A1" w:rsidRDefault="004011A1" w:rsidP="004011A1">
            <w:r w:rsidRPr="004011A1">
              <w:lastRenderedPageBreak/>
              <w:t>Topic="Shoes" OR "footwear" OR "insole" OR "taping" OR</w:t>
            </w:r>
            <w:r w:rsidRPr="004011A1">
              <w:rPr>
                <w:rFonts w:hint="cs"/>
                <w:rtl/>
              </w:rPr>
              <w:t xml:space="preserve"> </w:t>
            </w:r>
            <w:r w:rsidRPr="004011A1">
              <w:t>"tape" OR "exercise" OR "training" OR "intervention" OR "therapeutic exercise" OR "physical therapy" OR "modification" OR "treatment" OR "retraining" OR "conservative" OR "orthosis"</w:t>
            </w:r>
          </w:p>
          <w:p w:rsidR="004011A1" w:rsidRPr="004011A1" w:rsidRDefault="004011A1" w:rsidP="004011A1">
            <w:r w:rsidRPr="004011A1">
              <w:t>AND</w:t>
            </w:r>
          </w:p>
          <w:p w:rsidR="004011A1" w:rsidRPr="004011A1" w:rsidRDefault="004011A1" w:rsidP="004011A1">
            <w:r w:rsidRPr="004011A1">
              <w:t>Topic="Pressure"</w:t>
            </w:r>
          </w:p>
          <w:p w:rsidR="004011A1" w:rsidRPr="004011A1" w:rsidRDefault="004011A1" w:rsidP="004011A1"/>
        </w:tc>
      </w:tr>
    </w:tbl>
    <w:p w:rsidR="00F42597" w:rsidRDefault="0085034C">
      <w:pPr>
        <w:rPr>
          <w:b/>
          <w:bCs/>
        </w:rPr>
      </w:pPr>
    </w:p>
    <w:p w:rsidR="00756567" w:rsidRPr="00756567" w:rsidRDefault="00756567" w:rsidP="00756567">
      <w:pPr>
        <w:jc w:val="center"/>
        <w:rPr>
          <w:b/>
          <w:bCs/>
        </w:rPr>
      </w:pPr>
      <w:r w:rsidRPr="00DF1A6A">
        <w:rPr>
          <w:b/>
          <w:bCs/>
        </w:rPr>
        <w:t>Table S1. Search strategy for 4 databases</w:t>
      </w:r>
      <w:bookmarkStart w:id="0" w:name="_GoBack"/>
      <w:bookmarkEnd w:id="0"/>
    </w:p>
    <w:p w:rsidR="00756567" w:rsidRDefault="00756567"/>
    <w:sectPr w:rsidR="0075656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5034C" w:rsidRDefault="0085034C" w:rsidP="004011A1">
      <w:pPr>
        <w:spacing w:after="0" w:line="240" w:lineRule="auto"/>
      </w:pPr>
      <w:r>
        <w:separator/>
      </w:r>
    </w:p>
  </w:endnote>
  <w:endnote w:type="continuationSeparator" w:id="0">
    <w:p w:rsidR="0085034C" w:rsidRDefault="0085034C" w:rsidP="004011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5034C" w:rsidRDefault="0085034C" w:rsidP="004011A1">
      <w:pPr>
        <w:spacing w:after="0" w:line="240" w:lineRule="auto"/>
      </w:pPr>
      <w:r>
        <w:separator/>
      </w:r>
    </w:p>
  </w:footnote>
  <w:footnote w:type="continuationSeparator" w:id="0">
    <w:p w:rsidR="0085034C" w:rsidRDefault="0085034C" w:rsidP="004011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11A1"/>
    <w:rsid w:val="001451B4"/>
    <w:rsid w:val="004011A1"/>
    <w:rsid w:val="005A0D36"/>
    <w:rsid w:val="006E25AB"/>
    <w:rsid w:val="00756567"/>
    <w:rsid w:val="0085034C"/>
    <w:rsid w:val="009342AD"/>
    <w:rsid w:val="00977E88"/>
    <w:rsid w:val="00B1175C"/>
    <w:rsid w:val="00B360B5"/>
    <w:rsid w:val="00B504BD"/>
    <w:rsid w:val="00DF1A6A"/>
    <w:rsid w:val="00E70B21"/>
    <w:rsid w:val="00E82DB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729C33D-C386-45B1-A90D-8B68ADF0C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11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011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11A1"/>
  </w:style>
  <w:style w:type="paragraph" w:styleId="Footer">
    <w:name w:val="footer"/>
    <w:basedOn w:val="Normal"/>
    <w:link w:val="FooterChar"/>
    <w:uiPriority w:val="99"/>
    <w:unhideWhenUsed/>
    <w:rsid w:val="004011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11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445</Words>
  <Characters>253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ta</dc:creator>
  <cp:keywords/>
  <dc:description/>
  <cp:lastModifiedBy>Data</cp:lastModifiedBy>
  <cp:revision>6</cp:revision>
  <dcterms:created xsi:type="dcterms:W3CDTF">2026-01-06T09:18:00Z</dcterms:created>
  <dcterms:modified xsi:type="dcterms:W3CDTF">2026-01-15T08:17:00Z</dcterms:modified>
</cp:coreProperties>
</file>